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18275" w14:textId="77777777" w:rsidR="00DA08C0" w:rsidRPr="00FA1234" w:rsidRDefault="00DA08C0" w:rsidP="00DA08C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  <w:r w:rsidRPr="00FA123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proofErr w:type="spellStart"/>
      <w:r w:rsidRPr="00FA1234">
        <w:rPr>
          <w:rFonts w:ascii="Arial" w:hAnsi="Arial" w:cs="Arial"/>
          <w:color w:val="2E2E2E"/>
          <w:szCs w:val="20"/>
          <w:lang w:val="en-GB"/>
        </w:rPr>
        <w:t>Oligos</w:t>
      </w:r>
      <w:proofErr w:type="spellEnd"/>
      <w:r w:rsidRPr="00FA1234">
        <w:rPr>
          <w:rFonts w:ascii="Arial" w:hAnsi="Arial" w:cs="Arial"/>
          <w:color w:val="2E2E2E"/>
          <w:szCs w:val="20"/>
          <w:lang w:val="en-GB"/>
        </w:rPr>
        <w:t xml:space="preserve"> used to clone guides to pX461</w:t>
      </w:r>
      <w:r w:rsidRPr="00FA1234">
        <w:rPr>
          <w:rFonts w:ascii="Arial" w:hAnsi="Arial" w:cs="Arial"/>
          <w:b/>
          <w:color w:val="2E2E2E"/>
          <w:szCs w:val="20"/>
          <w:lang w:val="en-GB"/>
        </w:rPr>
        <w:t xml:space="preserve"> </w:t>
      </w:r>
    </w:p>
    <w:tbl>
      <w:tblPr>
        <w:tblW w:w="7269" w:type="dxa"/>
        <w:tblInd w:w="108" w:type="dxa"/>
        <w:tblLook w:val="04A0" w:firstRow="1" w:lastRow="0" w:firstColumn="1" w:lastColumn="0" w:noHBand="0" w:noVBand="1"/>
      </w:tblPr>
      <w:tblGrid>
        <w:gridCol w:w="3330"/>
        <w:gridCol w:w="3939"/>
      </w:tblGrid>
      <w:tr w:rsidR="00DA08C0" w:rsidRPr="00FA1234" w14:paraId="7E594CA3" w14:textId="77777777" w:rsidTr="00A21190">
        <w:trPr>
          <w:trHeight w:val="476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6B6AC27" w14:textId="77777777" w:rsidR="00DA08C0" w:rsidRPr="00FA1234" w:rsidRDefault="00DA08C0" w:rsidP="00A211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A12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Hottip</w:t>
            </w:r>
            <w:proofErr w:type="spellEnd"/>
            <w:r w:rsidRPr="00FA123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deletion guides 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8F73281" w14:textId="77777777" w:rsidR="00DA08C0" w:rsidRPr="00FA1234" w:rsidRDefault="00DA08C0" w:rsidP="00A21190">
            <w:pPr>
              <w:rPr>
                <w:rFonts w:ascii="Arial" w:hAnsi="Arial" w:cs="Arial"/>
                <w:b/>
                <w:color w:val="2E2E2E"/>
                <w:sz w:val="20"/>
                <w:szCs w:val="20"/>
              </w:rPr>
            </w:pPr>
            <w:r w:rsidRPr="00FA1234">
              <w:rPr>
                <w:rFonts w:ascii="Arial" w:hAnsi="Arial" w:cs="Arial"/>
                <w:b/>
                <w:color w:val="2E2E2E"/>
                <w:sz w:val="20"/>
                <w:szCs w:val="20"/>
                <w:lang w:val="en-GB"/>
              </w:rPr>
              <w:t> Sequence (5-3’)</w:t>
            </w:r>
          </w:p>
        </w:tc>
      </w:tr>
      <w:tr w:rsidR="00DA08C0" w:rsidRPr="00FA1234" w14:paraId="14990658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2DDF7E2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5’guide 1top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587B7DE1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CACCGCTCCGAGAGTCTCCGAGAAT</w:t>
            </w:r>
          </w:p>
        </w:tc>
      </w:tr>
      <w:tr w:rsidR="00DA08C0" w:rsidRPr="00FA1234" w14:paraId="3EB6F053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D951D22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5’ guide 1bottom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C8B7FE9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AAACATTCTCGGAGACTCTCGGAGC</w:t>
            </w:r>
          </w:p>
        </w:tc>
      </w:tr>
      <w:tr w:rsidR="00DA08C0" w:rsidRPr="00FA1234" w14:paraId="034002D8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B2E8289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5’ guide 2top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12528835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CACCGCTCGAGGGCAGTTTACATAC</w:t>
            </w:r>
          </w:p>
        </w:tc>
      </w:tr>
      <w:tr w:rsidR="00DA08C0" w:rsidRPr="00FA1234" w14:paraId="7F274F7D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9B9C4AD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5’ guide 2bottom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6BB0121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AAACGTATGTAAACTGCCCTCGAGC</w:t>
            </w:r>
          </w:p>
        </w:tc>
      </w:tr>
      <w:tr w:rsidR="00DA08C0" w:rsidRPr="00FA1234" w14:paraId="14AD9A22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2215C08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3’ guide 1top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74D46EDA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CACCGGGCCCACTTACTCAGTTTCC</w:t>
            </w:r>
          </w:p>
        </w:tc>
      </w:tr>
      <w:tr w:rsidR="00DA08C0" w:rsidRPr="00FA1234" w14:paraId="4F5D82B4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2FEC46B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</w:t>
            </w: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’ guide 1bottom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62C2344E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AAACGGAAACTGAGTAAGTGGGCCC</w:t>
            </w:r>
          </w:p>
        </w:tc>
      </w:tr>
      <w:tr w:rsidR="00DA08C0" w:rsidRPr="00FA1234" w14:paraId="53D86209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16C2295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3’ guide 2top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3C779D40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CACCGGCACTCCCTCCCGCTTTGTAC</w:t>
            </w:r>
          </w:p>
        </w:tc>
      </w:tr>
      <w:tr w:rsidR="00DA08C0" w:rsidRPr="00FA1234" w14:paraId="2B0E04F7" w14:textId="77777777" w:rsidTr="00A21190">
        <w:trPr>
          <w:trHeight w:val="320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F35DF8B" w14:textId="77777777" w:rsidR="00DA08C0" w:rsidRPr="00FA1234" w:rsidRDefault="00DA08C0" w:rsidP="00DA08C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ttip</w:t>
            </w:r>
            <w:r w:rsidRPr="00FA123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’ guide 2bottom</w:t>
            </w:r>
          </w:p>
        </w:tc>
        <w:tc>
          <w:tcPr>
            <w:tcW w:w="3939" w:type="dxa"/>
            <w:shd w:val="clear" w:color="auto" w:fill="auto"/>
            <w:noWrap/>
            <w:vAlign w:val="center"/>
            <w:hideMark/>
          </w:tcPr>
          <w:p w14:paraId="40CD9D08" w14:textId="77777777" w:rsidR="00DA08C0" w:rsidRPr="00FA1234" w:rsidRDefault="00DA08C0" w:rsidP="00A211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1234">
              <w:rPr>
                <w:rFonts w:ascii="Arial" w:hAnsi="Arial" w:cs="Arial"/>
                <w:color w:val="000000"/>
                <w:sz w:val="20"/>
                <w:szCs w:val="20"/>
              </w:rPr>
              <w:t>AAACGTACAAAGCGGGAGGGAGTGCC</w:t>
            </w:r>
          </w:p>
        </w:tc>
      </w:tr>
    </w:tbl>
    <w:p w14:paraId="53E12F07" w14:textId="77777777" w:rsidR="00293190" w:rsidRDefault="00DA08C0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6F56C8"/>
    <w:multiLevelType w:val="hybridMultilevel"/>
    <w:tmpl w:val="FD3EB6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8C0"/>
    <w:rsid w:val="005C00BC"/>
    <w:rsid w:val="00712295"/>
    <w:rsid w:val="00DA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E15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08C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1</cp:revision>
  <dcterms:created xsi:type="dcterms:W3CDTF">2017-02-13T13:33:00Z</dcterms:created>
  <dcterms:modified xsi:type="dcterms:W3CDTF">2017-02-13T13:33:00Z</dcterms:modified>
</cp:coreProperties>
</file>